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D9922E" w14:textId="4806B8DA" w:rsidR="009C067C" w:rsidRDefault="009C067C"/>
    <w:tbl>
      <w:tblPr>
        <w:tblW w:w="10915" w:type="dxa"/>
        <w:jc w:val="center"/>
        <w:tblLayout w:type="fixed"/>
        <w:tblLook w:val="0400" w:firstRow="0" w:lastRow="0" w:firstColumn="0" w:lastColumn="0" w:noHBand="0" w:noVBand="1"/>
      </w:tblPr>
      <w:tblGrid>
        <w:gridCol w:w="250"/>
        <w:gridCol w:w="1734"/>
        <w:gridCol w:w="709"/>
        <w:gridCol w:w="709"/>
        <w:gridCol w:w="284"/>
        <w:gridCol w:w="709"/>
        <w:gridCol w:w="708"/>
        <w:gridCol w:w="284"/>
        <w:gridCol w:w="850"/>
        <w:gridCol w:w="284"/>
        <w:gridCol w:w="850"/>
        <w:gridCol w:w="709"/>
        <w:gridCol w:w="284"/>
        <w:gridCol w:w="708"/>
        <w:gridCol w:w="709"/>
        <w:gridCol w:w="284"/>
        <w:gridCol w:w="850"/>
      </w:tblGrid>
      <w:tr w:rsidR="007F753A" w14:paraId="47A3AFE3" w14:textId="77777777" w:rsidTr="007F753A">
        <w:trPr>
          <w:trHeight w:val="601"/>
          <w:jc w:val="center"/>
        </w:trPr>
        <w:tc>
          <w:tcPr>
            <w:tcW w:w="10915" w:type="dxa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5B18E0F" w14:textId="785B0105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2. Prev</w:t>
            </w:r>
            <w:r w:rsidR="00604CA5">
              <w:rPr>
                <w:b/>
                <w:sz w:val="20"/>
                <w:szCs w:val="20"/>
              </w:rPr>
              <w:t>alence of anemia and chronic under</w:t>
            </w:r>
            <w:r>
              <w:rPr>
                <w:b/>
                <w:sz w:val="20"/>
                <w:szCs w:val="20"/>
              </w:rPr>
              <w:t>nutrit</w:t>
            </w:r>
            <w:r w:rsidR="00724FDC">
              <w:rPr>
                <w:b/>
                <w:sz w:val="20"/>
                <w:szCs w:val="20"/>
              </w:rPr>
              <w:t>ion in children under five years-old</w:t>
            </w:r>
            <w:r>
              <w:rPr>
                <w:b/>
                <w:sz w:val="20"/>
                <w:szCs w:val="20"/>
              </w:rPr>
              <w:t xml:space="preserve"> and its bivariate association with selected characteristics (D</w:t>
            </w:r>
            <w:r w:rsidR="0029075E">
              <w:rPr>
                <w:b/>
                <w:sz w:val="20"/>
                <w:szCs w:val="20"/>
              </w:rPr>
              <w:t xml:space="preserve">emographic </w:t>
            </w:r>
            <w:r w:rsidR="00ED29AA">
              <w:rPr>
                <w:b/>
                <w:sz w:val="20"/>
                <w:szCs w:val="20"/>
              </w:rPr>
              <w:t xml:space="preserve">and </w:t>
            </w:r>
            <w:r>
              <w:rPr>
                <w:b/>
                <w:sz w:val="20"/>
                <w:szCs w:val="20"/>
              </w:rPr>
              <w:t>H</w:t>
            </w:r>
            <w:r w:rsidR="0029075E">
              <w:rPr>
                <w:b/>
                <w:sz w:val="20"/>
                <w:szCs w:val="20"/>
              </w:rPr>
              <w:t xml:space="preserve">ealth </w:t>
            </w:r>
            <w:r>
              <w:rPr>
                <w:b/>
                <w:sz w:val="20"/>
                <w:szCs w:val="20"/>
              </w:rPr>
              <w:t>S</w:t>
            </w:r>
            <w:r w:rsidR="0029075E">
              <w:rPr>
                <w:b/>
                <w:sz w:val="20"/>
                <w:szCs w:val="20"/>
              </w:rPr>
              <w:t>urvey</w:t>
            </w:r>
            <w:r>
              <w:rPr>
                <w:b/>
                <w:sz w:val="20"/>
                <w:szCs w:val="20"/>
              </w:rPr>
              <w:t xml:space="preserve"> 2014-2017)</w:t>
            </w:r>
          </w:p>
        </w:tc>
      </w:tr>
      <w:tr w:rsidR="00AE114D" w14:paraId="0E9F97EA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9F7A85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2C1F1A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25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B1F9BF" w14:textId="293BA1D7" w:rsidR="007F753A" w:rsidRDefault="007F753A" w:rsidP="007F753A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Anemi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C6CAF0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9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6415A9" w14:textId="2D41C2CE" w:rsidR="007F753A" w:rsidRDefault="007F753A" w:rsidP="007F753A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undernutrition</w:t>
            </w:r>
          </w:p>
        </w:tc>
      </w:tr>
      <w:tr w:rsidR="00684A99" w14:paraId="4D524808" w14:textId="77777777" w:rsidTr="00AE114D">
        <w:trPr>
          <w:trHeight w:val="586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A33C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9E342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FFFC4" w14:textId="61131FF8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 xml:space="preserve"> Mil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E32A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E7789" w14:textId="4A733B9B" w:rsidR="007F753A" w:rsidRPr="00C15C02" w:rsidRDefault="007F753A" w:rsidP="007F753A">
            <w:pPr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 xml:space="preserve"> Moderate/</w:t>
            </w:r>
            <w:r w:rsidRPr="00C15C02">
              <w:rPr>
                <w:b/>
                <w:sz w:val="20"/>
                <w:szCs w:val="20"/>
              </w:rPr>
              <w:br/>
              <w:t xml:space="preserve">   seve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7BDD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8B6DC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ED23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5420A" w14:textId="5159780A" w:rsidR="007F753A" w:rsidRPr="00C15C02" w:rsidRDefault="007F753A" w:rsidP="007F753A">
            <w:pPr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 xml:space="preserve">       Mil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49E1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662B2F" w14:textId="4AB48B4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 xml:space="preserve"> Moderate/</w:t>
            </w:r>
            <w:r w:rsidRPr="00C15C02">
              <w:rPr>
                <w:b/>
                <w:sz w:val="20"/>
                <w:szCs w:val="20"/>
              </w:rPr>
              <w:br/>
              <w:t>seve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7A06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BD0ABF" w14:textId="06F60F5D" w:rsidR="007F753A" w:rsidRPr="00C15C02" w:rsidRDefault="00724FDC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P</w:t>
            </w:r>
          </w:p>
        </w:tc>
      </w:tr>
      <w:tr w:rsidR="00AE114D" w14:paraId="026ED30B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A2447A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9F9E7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64D6E1" w14:textId="46D87C11" w:rsidR="007F753A" w:rsidRPr="00C15C02" w:rsidRDefault="002D3BB3" w:rsidP="007F753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9445E9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4AE31F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7F02F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C5FF56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E14BEE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A9A18" w14:textId="77777777" w:rsidR="007F753A" w:rsidRPr="00C15C02" w:rsidRDefault="007F753A" w:rsidP="007F75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6639C6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C33D77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19E494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63069D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190D2" w14:textId="4EDDF4CB" w:rsidR="007F753A" w:rsidRPr="00C15C02" w:rsidRDefault="0029075E" w:rsidP="007F753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1DB5AE" w14:textId="77777777" w:rsidR="007F753A" w:rsidRPr="00C15C02" w:rsidRDefault="007F753A" w:rsidP="007F753A">
            <w:pPr>
              <w:jc w:val="center"/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CFDBE8" w14:textId="77777777" w:rsidR="007F753A" w:rsidRPr="00C15C02" w:rsidRDefault="007F753A" w:rsidP="007F753A">
            <w:pPr>
              <w:rPr>
                <w:b/>
                <w:sz w:val="20"/>
                <w:szCs w:val="20"/>
              </w:rPr>
            </w:pPr>
            <w:r w:rsidRPr="00C15C02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342B53" w14:textId="77777777" w:rsidR="007F753A" w:rsidRPr="00C15C02" w:rsidRDefault="007F753A" w:rsidP="007F75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</w:tr>
      <w:tr w:rsidR="00684A99" w:rsidRPr="0060077D" w14:paraId="4A7A2841" w14:textId="77777777" w:rsidTr="00AE114D">
        <w:trPr>
          <w:trHeight w:val="249"/>
          <w:jc w:val="center"/>
        </w:trPr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EFD6" w14:textId="7AFAECC7" w:rsidR="007F753A" w:rsidRDefault="00C15C02" w:rsidP="007F753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hild variab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D05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843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911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02E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BA4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DF6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189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10FB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228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A1D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4DE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9BD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69C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2654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23F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6F8AB883" w14:textId="77777777" w:rsidTr="00AE114D">
        <w:trPr>
          <w:trHeight w:val="249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717F6" w14:textId="388D3467" w:rsidR="00724FDC" w:rsidRDefault="00724FDC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10EE" w14:textId="48404382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03BF" w14:textId="3BCB8CF6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85E2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D959" w14:textId="3B377C82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2496" w14:textId="0B72E74E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8781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20D3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F2B01" w14:textId="77777777" w:rsidR="00724FDC" w:rsidRPr="0060077D" w:rsidRDefault="00724FDC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B582" w14:textId="47D53D72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6BA7" w14:textId="2C48C29E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B88A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0FBC" w14:textId="569AD2C5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5BED" w14:textId="4126E88B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A6C1D" w14:textId="77777777" w:rsidR="00724FDC" w:rsidRPr="0060077D" w:rsidRDefault="00724FDC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6647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72BBBFC6" w14:textId="77777777" w:rsidTr="00AE114D">
        <w:trPr>
          <w:trHeight w:val="249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56A35" w14:textId="481F2B18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 of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4D6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E2E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744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BDE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44C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FFD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103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79C12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17B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6B4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615D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44D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63C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31000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9C51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41</w:t>
            </w:r>
          </w:p>
        </w:tc>
      </w:tr>
      <w:tr w:rsidR="00684A99" w:rsidRPr="0060077D" w14:paraId="1BDFA339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911C2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AF8A7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a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C27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E22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80C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3C3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EA3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3C2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E3B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5A2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15C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796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B69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AC0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54F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926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1B6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2928B392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577A7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C397B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a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E83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741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104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A57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F9F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E2E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7D6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DA6B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1A5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F21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339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525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89F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1637A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399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3F8A2C04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DADBA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E6934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a 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9EF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867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D02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60A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9D6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A35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B3B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A6A6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624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49D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685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E5F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274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AA442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C41E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63BC7B9B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76627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B1B3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a 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D71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C75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B4E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2ED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43B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0AF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874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DC25F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96B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F36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7E4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159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58D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E3CE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A3C6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4146C734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EE5FD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9FE58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a 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2AD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69A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1D6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EE8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68A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52F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CEA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8DA3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D36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1B4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018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BC5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D62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943D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4E9B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4809EB0A" w14:textId="77777777" w:rsidTr="00AE114D">
        <w:trPr>
          <w:trHeight w:val="249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F8DF" w14:textId="1AE039DF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5AD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4C5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3B1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C64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859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448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CCB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174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9D2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4E3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492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423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8C3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D3D8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F11C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41</w:t>
            </w:r>
          </w:p>
        </w:tc>
      </w:tr>
      <w:tr w:rsidR="00684A99" w:rsidRPr="0060077D" w14:paraId="52BC3013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AC01D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FE70" w14:textId="2429A3D7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E9B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52A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3682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418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CBA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F66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C01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98F9F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891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6E3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761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4EF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389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AB06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06A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5F66FE57" w14:textId="77777777" w:rsidTr="00AE114D">
        <w:trPr>
          <w:trHeight w:val="249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D28F7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939F5" w14:textId="3BD5D36E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6EF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5A2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F17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582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199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B99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6F2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66E8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C05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101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229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D0D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C2D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D79D0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F3E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0EEAA097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83643" w14:textId="21B9F39A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birth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55F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FCA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AD8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DEF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9C6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78A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93C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2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5BEB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4198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B4C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E51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0A7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DED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7C87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172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684A99" w:rsidRPr="0060077D" w14:paraId="197B7D14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F7288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B5A9" w14:textId="2AAD4755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="007F753A">
              <w:rPr>
                <w:sz w:val="20"/>
                <w:szCs w:val="20"/>
              </w:rPr>
              <w:t>2500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B73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646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4A3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CDF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70D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BD3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1AB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86EC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588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030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C2F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4F3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15F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6CA40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9B61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584EB735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313F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1494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00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51A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208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D9B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2E0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8A2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F2E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26E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AECE4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CE8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F9D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97E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8C7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0A9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24102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A58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6A70AF8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4890" w14:textId="60C8C3AF" w:rsidR="00724FDC" w:rsidRDefault="00724FDC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 of the ch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D3FF" w14:textId="3F2DF88B" w:rsidR="00724FDC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B420" w14:textId="409EDD7C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F41C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BD11" w14:textId="07DE33FD" w:rsidR="00724FDC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2B0C3" w14:textId="0F9440D8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F379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1923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125B0" w14:textId="77777777" w:rsidR="00724FDC" w:rsidRPr="0060077D" w:rsidRDefault="00724FDC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3914" w14:textId="7A1F4D1A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0.1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9FD7" w14:textId="5BEE5235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B8D9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444B" w14:textId="46E0F084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2A15" w14:textId="64CA3E9C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4BE1" w14:textId="77777777" w:rsidR="00724FDC" w:rsidRPr="0060077D" w:rsidRDefault="00724FDC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F849" w14:textId="77777777" w:rsidR="00724FDC" w:rsidRPr="0060077D" w:rsidRDefault="00724FDC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684A99" w:rsidRPr="0060077D" w14:paraId="3DCFB0CD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AF13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43B9" w14:textId="7EF01D45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  <w:r w:rsidR="007F753A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BF3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6A0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92D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F9D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FF6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F3A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4B1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5B45F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A19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DCA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AE1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838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8DB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61CAA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6AEE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46CDFBF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71C0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C551" w14:textId="5D295E3C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83D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0A5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F57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96E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9FB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F9B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C19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5981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84A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C06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39D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609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9A5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C8B5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9E1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30FCEEDF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345B" w14:textId="79428475" w:rsidR="00684A99" w:rsidRDefault="00684A99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hild undernutr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574F" w14:textId="14483AFA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6A0A" w14:textId="5C963DCF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D974" w14:textId="77777777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2EED" w14:textId="35C12C9A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E61F" w14:textId="1DFBCDCF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08D5" w14:textId="77777777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977D" w14:textId="77777777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77484" w14:textId="77777777" w:rsidR="00684A99" w:rsidRPr="0060077D" w:rsidRDefault="00684A99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574D" w14:textId="0DA13F8F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F18C" w14:textId="4CC07464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82F7" w14:textId="77777777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C981" w14:textId="7FCC7A7F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285B" w14:textId="782FBBB4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9F0BE" w14:textId="77777777" w:rsidR="00684A99" w:rsidRPr="0060077D" w:rsidRDefault="00684A99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58004" w14:textId="77777777" w:rsidR="00684A99" w:rsidRPr="0060077D" w:rsidRDefault="00684A99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684A99" w:rsidRPr="0060077D" w14:paraId="7F9CE665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BD8C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8A37" w14:textId="5660AF11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184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38E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ADB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11F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FBB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083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58C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F374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6EF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2B6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422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3C5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9B1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CC35B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F599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2FD7E502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AA27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5E94" w14:textId="131C45B9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276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CFB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75A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36C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139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504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1F9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DAF81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B9B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55E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44E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1E9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99E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05570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A82C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17F08A79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959F8" w14:textId="58429EC8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dis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233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973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3FE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0EE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DF4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6A5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B8D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2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2E826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BDB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F88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587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7A6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FC4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7D2D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D61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306</w:t>
            </w:r>
          </w:p>
        </w:tc>
      </w:tr>
      <w:tr w:rsidR="00684A99" w:rsidRPr="0060077D" w14:paraId="43EFAEFB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D146F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59CF2" w14:textId="3E6E773E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D9B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1E3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056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ABF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0C1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6A0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A96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5919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C4C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2F6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813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41E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A2C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0CDA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BEF7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47E282DF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8B6E9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DFFC9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6E2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A77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074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B3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E23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62B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228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CF5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D91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D519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F65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AA9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286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B738D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CA8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0F071F7F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7915" w14:textId="6924F5E0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ild health insu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ECD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3E7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E64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D8B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293D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08E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C74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2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1F46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9B1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A29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320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444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57A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36A0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3A0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553</w:t>
            </w:r>
          </w:p>
        </w:tc>
      </w:tr>
      <w:tr w:rsidR="00684A99" w:rsidRPr="0060077D" w14:paraId="36765D30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015C5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D6BE" w14:textId="268EF830" w:rsidR="007F753A" w:rsidRDefault="00C15C02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2F5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AB53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4CE5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BA7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654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3C8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BCB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7AE3E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2F2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DE1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7DF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E26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13B7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91C3D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11F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524B553D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1BFF8" w14:textId="77777777" w:rsidR="007F753A" w:rsidRDefault="007F753A" w:rsidP="007F753A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E7C82" w14:textId="77777777" w:rsidR="007F753A" w:rsidRDefault="007F753A" w:rsidP="007F75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8B5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D1F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7A6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852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30F8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6C4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36A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D5AE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429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4E2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24C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FAD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8ADC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C65C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5FE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56E5E644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F3FB" w14:textId="089A257D" w:rsidR="007F753A" w:rsidRDefault="00C15C02" w:rsidP="007F753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others variab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B076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7542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4F61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ED04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95CF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FA7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9AE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5AD1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DCC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1B8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FF30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9DCA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47EB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6CDD2" w14:textId="77777777" w:rsidR="007F753A" w:rsidRPr="0060077D" w:rsidRDefault="007F753A" w:rsidP="007F753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EE1E" w14:textId="77777777" w:rsidR="007F753A" w:rsidRPr="0060077D" w:rsidRDefault="007F753A" w:rsidP="007F753A">
            <w:pPr>
              <w:jc w:val="center"/>
              <w:rPr>
                <w:sz w:val="16"/>
                <w:szCs w:val="16"/>
              </w:rPr>
            </w:pPr>
          </w:p>
        </w:tc>
      </w:tr>
      <w:tr w:rsidR="00684A99" w:rsidRPr="0060077D" w14:paraId="72B0BFEA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F91B9" w14:textId="53FA726F" w:rsidR="00684A99" w:rsidRDefault="00684A99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’s age*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0F9A" w14:textId="5C400CB0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49EF" w14:textId="1AAC1F28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4CF5" w14:textId="77777777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93F3" w14:textId="7293D29C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AE114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4C04" w14:textId="2032CDFE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F657" w14:textId="77777777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4CFC" w14:textId="77777777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302C" w14:textId="77777777" w:rsidR="00684A99" w:rsidRPr="0060077D" w:rsidRDefault="00684A99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21A5" w14:textId="4957ED58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CC8C" w14:textId="4271FBCB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AE114D">
              <w:rPr>
                <w:sz w:val="16"/>
                <w:szCs w:val="16"/>
              </w:rPr>
              <w:t>.0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20E" w14:textId="77777777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815C" w14:textId="707A9162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2999" w14:textId="406562BF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8323" w14:textId="77777777" w:rsidR="00684A99" w:rsidRPr="0060077D" w:rsidRDefault="00684A99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A429" w14:textId="77777777" w:rsidR="00684A99" w:rsidRPr="0060077D" w:rsidRDefault="00684A99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02DCABB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5A24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BA5F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a 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973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2AF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ECD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135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7CE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550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F1F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82D1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64B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BAB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D59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F22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668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98CD4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92E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21DCA84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478B9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4AF8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a 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DCF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E30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E5C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98C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EF3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04C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98F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C196B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133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C37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F66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105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253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869D8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614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193956A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0F1A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3610B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a 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9B9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E8D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279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C19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BF3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EEF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138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9284A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4C1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EFF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644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665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E4D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D009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C64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E985ED4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7C945" w14:textId="42BE5EBE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her’s pregnanc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13A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320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1FF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5C7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317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CCB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850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535C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D22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106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410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6C3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BA2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DA35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A090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36</w:t>
            </w:r>
          </w:p>
        </w:tc>
      </w:tr>
      <w:tr w:rsidR="00AE114D" w:rsidRPr="0060077D" w14:paraId="53819320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C154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7BD4F" w14:textId="0412458E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5B0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523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020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0F6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A19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D5C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3A0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7590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BB1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CDB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BFC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2D9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8E9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BDC93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CE7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1D7E076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16CE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B10D" w14:textId="0DEC9706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463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ADF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55A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5E2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D56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FAE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264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70C8A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047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210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E4E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2F7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BA2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4BEB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65E9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5347AE5D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AD048" w14:textId="04EAFAC5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egnanc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239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0BA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0D0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DB2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1D1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1F9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EA5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342A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0A1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341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872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E39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24C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7323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1D51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</w:tr>
      <w:tr w:rsidR="00AE114D" w:rsidRPr="0060077D" w14:paraId="1DF25DC4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900AB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ACFD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2BF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9C9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277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C4D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810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FA7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193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F5475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E18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97E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E6F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7CC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B3F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9EF5D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0741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DF05B70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3DFA6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CD08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6AC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F09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AA5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071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4FB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54B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72C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95ABC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CB7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870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AF2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009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C57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8F44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41B8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5833C6DC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B246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186C" w14:textId="51139381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or m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BDC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4D4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F89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100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8FF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27B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4C4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02859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BA4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BE0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385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FA2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ECF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171E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C8D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2B0FE62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DA6F" w14:textId="0C15A13E" w:rsidR="00AE114D" w:rsidRDefault="00AE114D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BMI (kg/m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CB3B" w14:textId="35C499CC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BF78" w14:textId="7A7888E4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550F" w14:textId="77777777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F2D0" w14:textId="7DC3B10F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DAAB" w14:textId="625635C8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B122" w14:textId="77777777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251D" w14:textId="77777777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B97A" w14:textId="77777777" w:rsidR="00AE114D" w:rsidRPr="0060077D" w:rsidRDefault="00AE114D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3D88" w14:textId="66B4135B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658C" w14:textId="65424EC9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8BD" w14:textId="77777777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877B" w14:textId="59A1B542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C14" w14:textId="21ABE593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01E55" w14:textId="77777777" w:rsidR="00AE114D" w:rsidRPr="0060077D" w:rsidRDefault="00AE114D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7D05" w14:textId="77777777" w:rsidR="00AE114D" w:rsidRPr="0060077D" w:rsidRDefault="00AE114D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54885FF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E014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1704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AD5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1DD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E4D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01D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BC9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059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D9C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C823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A65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C68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CCA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476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317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0736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800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CF7AF7E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807E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1B9E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a 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5EE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A4D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471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EA5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D84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E8A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161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6E7D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995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4FB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C57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43D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4E8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55168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DDB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F467F3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5D13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75BF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040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E3C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062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592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8D4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C1A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C38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05A00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6A9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423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6C3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D4C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726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44A9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8FB8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11FD93EF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A059" w14:textId="612E6F3C" w:rsidR="00C15C02" w:rsidRDefault="0055507D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4CD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FF5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C83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639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524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67B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E5F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73C5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13E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356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518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D98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B57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5565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E24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682</w:t>
            </w:r>
          </w:p>
        </w:tc>
      </w:tr>
      <w:tr w:rsidR="00AE114D" w:rsidRPr="0060077D" w14:paraId="278DFE21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F3C4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8C08" w14:textId="5228021C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E2F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630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744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BF6C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BC7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D83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0F5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AA0D8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84A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53E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F50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8F3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4A9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1DE7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16C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61BBB42B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FB0D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EB00" w14:textId="206EFDBD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/sev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519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F72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487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1C9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273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8E8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521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F51C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ED1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74D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C5C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5E4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BFF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FDEB7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DBA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00BA883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CF87" w14:textId="02AD5DCA" w:rsidR="00C15C02" w:rsidRDefault="0055507D" w:rsidP="00C15C02">
            <w:pPr>
              <w:rPr>
                <w:sz w:val="20"/>
                <w:szCs w:val="20"/>
              </w:rPr>
            </w:pPr>
            <w:r w:rsidRPr="00C674B7">
              <w:rPr>
                <w:sz w:val="20"/>
                <w:szCs w:val="20"/>
              </w:rPr>
              <w:t>Mother’s insu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5C2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77E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AF8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CD9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F3A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0B9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484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0279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A04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CDE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BE2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819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CA6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F357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183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18</w:t>
            </w:r>
          </w:p>
        </w:tc>
      </w:tr>
      <w:tr w:rsidR="00AE114D" w:rsidRPr="0060077D" w14:paraId="7FEA2D0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C86F3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FE8D" w14:textId="16FF8BDC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651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764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67D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B27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854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A6D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6D1A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85BBB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F43E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CA2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665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744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524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7E7B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F04DC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0425D51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8630" w14:textId="77777777" w:rsidR="00C15C02" w:rsidRDefault="00C15C02" w:rsidP="00C15C02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CA0F" w14:textId="77777777" w:rsidR="00C15C02" w:rsidRDefault="00C15C02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8D7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184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3F25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691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CB4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8164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87B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F154D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100D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9DE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CFA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3BF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6E1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234E7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5AA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8DD7FC2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9DD6" w14:textId="1D2C283B" w:rsidR="00C15C02" w:rsidRDefault="00AB49EF" w:rsidP="00C15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E35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A78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7402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5BE0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7079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B27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5746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1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DC64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B87F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EDFB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63D1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1428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0417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7E417" w14:textId="77777777" w:rsidR="00C15C02" w:rsidRPr="0060077D" w:rsidRDefault="00C15C02" w:rsidP="00C15C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F1E3" w14:textId="77777777" w:rsidR="00C15C02" w:rsidRPr="0060077D" w:rsidRDefault="00C15C02" w:rsidP="00C15C02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32</w:t>
            </w:r>
          </w:p>
        </w:tc>
      </w:tr>
      <w:tr w:rsidR="00AE114D" w:rsidRPr="0060077D" w14:paraId="6E141D13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B1DB3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4F45" w14:textId="69C1F1DD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CBA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B6D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C17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6D6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238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A51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97D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9C5A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02D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92E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570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911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DD0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F57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5986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B50265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C5F8F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BBF4" w14:textId="55632750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married/cohabi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52A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012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F96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908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4A8A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576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673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017E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232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5E7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1BC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6B2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9AC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0345C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5ACBA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88AC491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08CF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DD4C" w14:textId="7BB1C02C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/cohabi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55E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0F4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096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979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9B7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AD1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9C1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B9399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1B9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2375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E91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E0D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7F4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A579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EA0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D909145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C717" w14:textId="0A95461A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A41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94A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323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8C5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E03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719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C99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EF170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1D0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1FA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5DF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1F0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0AAA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DB5F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D8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342EF4B5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1E89F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EC76" w14:textId="4B0645AF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366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9E2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1ED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246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89F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917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706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8A71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FEA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7DE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EA5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2339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313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495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88A4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6AB047AA" w14:textId="77777777" w:rsidTr="00AE114D">
        <w:trPr>
          <w:trHeight w:val="352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8EE9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3B3E" w14:textId="4C310352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echua, </w:t>
            </w:r>
            <w:proofErr w:type="spellStart"/>
            <w:r>
              <w:rPr>
                <w:sz w:val="20"/>
                <w:szCs w:val="20"/>
              </w:rPr>
              <w:t>aymara</w:t>
            </w:r>
            <w:proofErr w:type="spellEnd"/>
            <w:r>
              <w:rPr>
                <w:sz w:val="20"/>
                <w:szCs w:val="20"/>
              </w:rPr>
              <w:t xml:space="preserve"> or other native languag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6EA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A7D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3B7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411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CDD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9DF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30A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FAB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10F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202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A5F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115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B57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141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791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E456AB7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A47D0" w14:textId="3C49026C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9E2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07D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AC1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8D8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633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2A2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6AA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CF74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6AE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2BD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A8D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93A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58A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23431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008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1B15C85E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BF979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6EB2" w14:textId="306EFE60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ducation/initial/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9768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244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C9A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BEB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80E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769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FE1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832B1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9BD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BA4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153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680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6D5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5CD9F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E2D1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60900BC4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48A5A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6E20" w14:textId="7A559000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636A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D6A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292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3D6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3A2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469B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90F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EE3F2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90E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E86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BCF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F12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3F2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E73C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CB7B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58B49E0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51D2" w14:textId="77777777" w:rsidR="00AB49EF" w:rsidRDefault="00AB49EF" w:rsidP="00AB49EF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A32F" w14:textId="06907DF4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ior technical/univers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F6E6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B19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E39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D315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865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F2B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65F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D4F5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572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F31A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319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658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55D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EE21D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62C7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5DE2CCAC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E118E" w14:textId="5A7439D1" w:rsidR="00AB49EF" w:rsidRDefault="00AB49EF" w:rsidP="00AB49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mployment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661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D47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2ED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35A3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A354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A3B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4611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FDDAE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3E70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53E9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E9FD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484F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B76C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370F7" w14:textId="77777777" w:rsidR="00AB49EF" w:rsidRPr="0060077D" w:rsidRDefault="00AB49EF" w:rsidP="00AB49E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9F8E" w14:textId="77777777" w:rsidR="00AB49EF" w:rsidRPr="0060077D" w:rsidRDefault="00AB49EF" w:rsidP="00AB49EF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38F82B9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2C444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0401E" w14:textId="154DA734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897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F6B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A09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F5E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6CB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D71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633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3B99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2C8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2FF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6A4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10C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D7D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231A3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7035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17243154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D6440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BB2A8" w14:textId="23756D78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B4D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85D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FB2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82B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045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517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463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74DA0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BBF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6EC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F0A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166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0CA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A5C9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3C33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6B5F633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2706" w14:textId="55F7F2C6" w:rsidR="00C674B7" w:rsidRDefault="00C674B7" w:rsidP="00C674B7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ome re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044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A4E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29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4F0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B42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481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FFD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D82C6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B67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4A4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451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17B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B6F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5387E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5226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EDAECA2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FD7C" w14:textId="63D17FCA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5AB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AC3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DCF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32D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3BF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03E7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2D3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CC391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914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378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C44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C54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83A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FE6C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58E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4055EC13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4D978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A989" w14:textId="08142898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politan Li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B78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5A5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856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E3C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88C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2B8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05A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839B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AF4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BB5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BBB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7E7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980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2AF31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7A73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1EC5A1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769C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131E" w14:textId="4F3F98C8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349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BA9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7F8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41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090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D1E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FAB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1560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A96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216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04E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DAA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BA8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2EB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8734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C570BF5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90DA2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CBB32" w14:textId="67B8CA8D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419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E35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B9D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D47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493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E21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B83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F03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A27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387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7A7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C82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438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511B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A36D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4238875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89C5" w14:textId="6D11FA2C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of orig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4D9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746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4A4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EB0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E4C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9F3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2E4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D85CD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CB9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0EB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02D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180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E14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9D3C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A24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0EE99B1B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6B91D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4164" w14:textId="56781EA1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411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F7A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85F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572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18B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D7C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2A2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23F6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6FB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365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7B7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CE6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422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C29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A8D4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DFB2991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01FE5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59CD" w14:textId="693966C3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DD7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2AA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0B0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359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21A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9D5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4AD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5A0B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263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247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8ED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D58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71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09167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0EA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0183996A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5900" w14:textId="6065EF08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nomic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06C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E4F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C32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815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F6C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631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B8A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DDC0E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CDD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994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3EE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4FF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F00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4432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F65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2D0C665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12C42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BB506" w14:textId="07F813A2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6C6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821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95F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C8C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159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3A0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52D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D6F5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335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959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1E9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8B6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D4A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A850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4C2A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1217C3A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F2A77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CF1AB" w14:textId="09414764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102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6D4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425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EB2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125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E2F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6F1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3F96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37E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888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0EB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39E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690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B206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60A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E3B6C8B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C778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60C5A" w14:textId="7DCEEECA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B6A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1C5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9F6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FB6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74D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39B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101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94069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037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C7D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6F1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488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6EA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125FB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BB9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2546F1D0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FE9EC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DE796" w14:textId="0664CE84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521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113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704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32F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887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190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D8F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C91DB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659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FBF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0FB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C95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74D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7FCB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5F7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E9FA3CD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7836B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64F4" w14:textId="69C6ED62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D09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E72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E3D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46F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359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B79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7A8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7FA0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3FC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8FB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DBF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57B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18E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9268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86B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131C15F" w14:textId="77777777" w:rsidTr="00AE114D">
        <w:trPr>
          <w:trHeight w:val="381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BD095" w14:textId="01C30F01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eficiary household of the </w:t>
            </w:r>
            <w:proofErr w:type="spellStart"/>
            <w:r>
              <w:rPr>
                <w:sz w:val="20"/>
                <w:szCs w:val="20"/>
              </w:rPr>
              <w:t>Juntos</w:t>
            </w:r>
            <w:proofErr w:type="spellEnd"/>
            <w:r>
              <w:rPr>
                <w:sz w:val="20"/>
                <w:szCs w:val="20"/>
              </w:rPr>
              <w:t xml:space="preserve"> prog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A73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CC1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0DD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73C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6DF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800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E68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F221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9AD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864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EBB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9FB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2FF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8E407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B23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&lt;0.001</w:t>
            </w:r>
          </w:p>
        </w:tc>
      </w:tr>
      <w:tr w:rsidR="00AE114D" w:rsidRPr="0060077D" w14:paraId="6E7D89C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27BD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4969" w14:textId="54D9DF50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337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FCE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0B0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F4B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3DF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C6E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B4B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84CD6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A4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FE1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270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190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BAF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5945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0A95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35DFC77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B9E50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54930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A66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BF7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051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C49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77F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52B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2C7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1010F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68A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9E1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C6E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562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89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3E8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E195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1D5046DD" w14:textId="77777777" w:rsidTr="00AE114D">
        <w:trPr>
          <w:trHeight w:val="308"/>
          <w:jc w:val="center"/>
        </w:trPr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439C2" w14:textId="780D6418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A84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C61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7A4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CD0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D62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174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679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19C5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757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C9A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84F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247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F6C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2C1FA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8689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0.141</w:t>
            </w:r>
          </w:p>
        </w:tc>
      </w:tr>
      <w:tr w:rsidR="00AE114D" w:rsidRPr="0060077D" w14:paraId="22CAFC58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4B00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91A1D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9F9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D0D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033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648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497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E7D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0BBB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30E34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B1B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791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95D2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60F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E9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F353E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722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7D2ACBEB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8732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27118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56B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C91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E72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9A0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E65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C75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1F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AFF4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F51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37D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0DD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F00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579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E4EC2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56B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6DE591B9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DEDBB" w14:textId="77777777" w:rsidR="00C674B7" w:rsidRDefault="00C674B7" w:rsidP="00C674B7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60668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BE2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366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163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C98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AE9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A410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CA4A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4683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C9F5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A8F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502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2597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9CC86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81324" w14:textId="77777777" w:rsidR="00C674B7" w:rsidRPr="0060077D" w:rsidRDefault="00C674B7" w:rsidP="00C674B7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2F31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</w:p>
        </w:tc>
      </w:tr>
      <w:tr w:rsidR="00AE114D" w:rsidRPr="0060077D" w14:paraId="4F645A0A" w14:textId="77777777" w:rsidTr="00AE114D">
        <w:trPr>
          <w:trHeight w:val="308"/>
          <w:jc w:val="center"/>
        </w:trPr>
        <w:tc>
          <w:tcPr>
            <w:tcW w:w="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145F85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A127C9" w14:textId="77777777" w:rsidR="00C674B7" w:rsidRDefault="00C674B7" w:rsidP="00C674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804C3E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F9DB09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22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54D37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425FD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4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6397A4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0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BD54ED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700CF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4AD7BB4" w14:textId="77777777" w:rsidR="00C674B7" w:rsidRPr="0060077D" w:rsidRDefault="00C674B7" w:rsidP="00C674B7">
            <w:pPr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6F6F7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15436F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8.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C8F388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338C23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93EB91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1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7C0CCC6" w14:textId="77777777" w:rsidR="00C674B7" w:rsidRPr="0060077D" w:rsidRDefault="00C674B7" w:rsidP="00C674B7">
            <w:pPr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7CC37C" w14:textId="77777777" w:rsidR="00C674B7" w:rsidRPr="0060077D" w:rsidRDefault="00C674B7" w:rsidP="00C674B7">
            <w:pPr>
              <w:jc w:val="center"/>
              <w:rPr>
                <w:sz w:val="16"/>
                <w:szCs w:val="16"/>
              </w:rPr>
            </w:pPr>
            <w:r w:rsidRPr="0060077D">
              <w:rPr>
                <w:sz w:val="16"/>
                <w:szCs w:val="16"/>
              </w:rPr>
              <w:t> </w:t>
            </w:r>
          </w:p>
        </w:tc>
      </w:tr>
      <w:tr w:rsidR="00684A99" w14:paraId="77F3A3B5" w14:textId="77777777" w:rsidTr="00AE114D">
        <w:trPr>
          <w:trHeight w:val="308"/>
          <w:jc w:val="center"/>
        </w:trPr>
        <w:tc>
          <w:tcPr>
            <w:tcW w:w="65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829C" w14:textId="01C5C390" w:rsidR="0029075E" w:rsidRDefault="0029075E" w:rsidP="00604CA5">
            <w:pPr>
              <w:rPr>
                <w:sz w:val="20"/>
                <w:szCs w:val="20"/>
              </w:rPr>
            </w:pPr>
            <w:r w:rsidRPr="0029075E">
              <w:rPr>
                <w:b/>
                <w:sz w:val="20"/>
                <w:szCs w:val="20"/>
              </w:rPr>
              <w:t xml:space="preserve">n: </w:t>
            </w:r>
            <w:r w:rsidR="00533F36">
              <w:rPr>
                <w:sz w:val="20"/>
                <w:szCs w:val="20"/>
              </w:rPr>
              <w:t>absolute frequency,</w:t>
            </w:r>
            <w:r>
              <w:rPr>
                <w:sz w:val="20"/>
                <w:szCs w:val="20"/>
              </w:rPr>
              <w:t xml:space="preserve"> </w:t>
            </w:r>
            <w:r w:rsidRPr="0029075E">
              <w:rPr>
                <w:b/>
                <w:sz w:val="20"/>
                <w:szCs w:val="20"/>
              </w:rPr>
              <w:t xml:space="preserve">%: </w:t>
            </w:r>
            <w:r>
              <w:rPr>
                <w:sz w:val="20"/>
                <w:szCs w:val="20"/>
              </w:rPr>
              <w:t>percentage</w:t>
            </w:r>
            <w:r w:rsidR="002D3BB3">
              <w:rPr>
                <w:sz w:val="20"/>
                <w:szCs w:val="20"/>
              </w:rPr>
              <w:t>,</w:t>
            </w:r>
            <w:r w:rsidR="002D3BB3" w:rsidRPr="00604CA5">
              <w:rPr>
                <w:b/>
                <w:sz w:val="20"/>
                <w:szCs w:val="20"/>
              </w:rPr>
              <w:t xml:space="preserve"> BMI:</w:t>
            </w:r>
            <w:r w:rsidR="002D3BB3">
              <w:rPr>
                <w:sz w:val="20"/>
                <w:szCs w:val="20"/>
              </w:rPr>
              <w:t xml:space="preserve"> Body ma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8838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953F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87FA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3F7C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64B2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EC2D3" w14:textId="77777777" w:rsidR="0029075E" w:rsidRDefault="0029075E" w:rsidP="00604CA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50168" w14:textId="77777777" w:rsidR="0029075E" w:rsidRDefault="0029075E" w:rsidP="00604CA5">
            <w:pPr>
              <w:jc w:val="center"/>
              <w:rPr>
                <w:sz w:val="20"/>
                <w:szCs w:val="20"/>
              </w:rPr>
            </w:pPr>
          </w:p>
        </w:tc>
      </w:tr>
      <w:tr w:rsidR="00AE114D" w14:paraId="10A84EF9" w14:textId="77777777" w:rsidTr="00AE114D">
        <w:trPr>
          <w:trHeight w:val="308"/>
          <w:jc w:val="center"/>
        </w:trPr>
        <w:tc>
          <w:tcPr>
            <w:tcW w:w="43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8357" w14:textId="40003CF8" w:rsidR="00604CA5" w:rsidRDefault="00AE114D" w:rsidP="00604C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mean, </w:t>
            </w:r>
            <w:r w:rsidRPr="00724FDC">
              <w:rPr>
                <w:rFonts w:ascii="Helvetica" w:hAnsi="Helvetica"/>
                <w:shd w:val="clear" w:color="auto" w:fill="FFFFFF"/>
              </w:rPr>
              <w:t>†</w:t>
            </w:r>
            <w:r>
              <w:rPr>
                <w:rFonts w:ascii="Helvetica" w:hAnsi="Helvetica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</w:rPr>
              <w:t>s</w:t>
            </w:r>
            <w:r w:rsidR="00533F36">
              <w:rPr>
                <w:sz w:val="20"/>
                <w:szCs w:val="20"/>
              </w:rPr>
              <w:t>tandard devi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4F4A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8394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995D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33B09" w14:textId="77777777" w:rsidR="00604CA5" w:rsidRDefault="00604CA5" w:rsidP="00604CA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8F3B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7E70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4469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530C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EA93" w14:textId="77777777" w:rsidR="00604CA5" w:rsidRDefault="00604CA5" w:rsidP="00604C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BC94" w14:textId="77777777" w:rsidR="00604CA5" w:rsidRDefault="00604CA5" w:rsidP="00604CA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55EE" w14:textId="77777777" w:rsidR="00604CA5" w:rsidRDefault="00604CA5" w:rsidP="00604CA5">
            <w:pPr>
              <w:rPr>
                <w:sz w:val="20"/>
                <w:szCs w:val="20"/>
              </w:rPr>
            </w:pPr>
          </w:p>
        </w:tc>
      </w:tr>
    </w:tbl>
    <w:p w14:paraId="44EE64AD" w14:textId="77777777" w:rsidR="003A42BA" w:rsidRDefault="003A42BA"/>
    <w:p w14:paraId="6226EBFC" w14:textId="421A1009" w:rsidR="00904647" w:rsidRDefault="00904647">
      <w:pPr>
        <w:rPr>
          <w:sz w:val="20"/>
          <w:szCs w:val="20"/>
        </w:rPr>
      </w:pPr>
    </w:p>
    <w:p w14:paraId="258BBD95" w14:textId="415B20D9" w:rsidR="00904647" w:rsidRDefault="00904647" w:rsidP="00904647">
      <w:pPr>
        <w:jc w:val="center"/>
        <w:rPr>
          <w:sz w:val="20"/>
          <w:szCs w:val="20"/>
        </w:rPr>
      </w:pPr>
      <w:bookmarkStart w:id="0" w:name="_GoBack"/>
      <w:bookmarkEnd w:id="0"/>
    </w:p>
    <w:sectPr w:rsidR="00904647" w:rsidSect="0048657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67C"/>
    <w:rsid w:val="00134C46"/>
    <w:rsid w:val="00150881"/>
    <w:rsid w:val="002335AE"/>
    <w:rsid w:val="0029075E"/>
    <w:rsid w:val="002D3BB3"/>
    <w:rsid w:val="00350A34"/>
    <w:rsid w:val="003A42BA"/>
    <w:rsid w:val="003D1912"/>
    <w:rsid w:val="00431F2D"/>
    <w:rsid w:val="0047594F"/>
    <w:rsid w:val="0048657A"/>
    <w:rsid w:val="005107CB"/>
    <w:rsid w:val="00533F36"/>
    <w:rsid w:val="0055507D"/>
    <w:rsid w:val="00604CA5"/>
    <w:rsid w:val="00606004"/>
    <w:rsid w:val="00684A99"/>
    <w:rsid w:val="00697217"/>
    <w:rsid w:val="00724FDC"/>
    <w:rsid w:val="007F753A"/>
    <w:rsid w:val="00805EBD"/>
    <w:rsid w:val="008D1722"/>
    <w:rsid w:val="00904647"/>
    <w:rsid w:val="009C067C"/>
    <w:rsid w:val="00A04C27"/>
    <w:rsid w:val="00AB49EF"/>
    <w:rsid w:val="00AE114D"/>
    <w:rsid w:val="00B829D8"/>
    <w:rsid w:val="00BA22B2"/>
    <w:rsid w:val="00C15C02"/>
    <w:rsid w:val="00C674B7"/>
    <w:rsid w:val="00C77AEF"/>
    <w:rsid w:val="00DE241C"/>
    <w:rsid w:val="00EC3620"/>
    <w:rsid w:val="00EC3F67"/>
    <w:rsid w:val="00ED29AA"/>
    <w:rsid w:val="00F547D4"/>
    <w:rsid w:val="00FD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694F1B"/>
  <w15:docId w15:val="{588060E5-B8D4-4704-A1AA-94AA4601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PE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753A"/>
    <w:rPr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7F753A"/>
    <w:rPr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7F753A"/>
    <w:rPr>
      <w:color w:val="434343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7F753A"/>
    <w:rPr>
      <w:color w:val="666666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7F753A"/>
    <w:rPr>
      <w:color w:val="666666"/>
    </w:rPr>
  </w:style>
  <w:style w:type="character" w:customStyle="1" w:styleId="Ttulo6Car">
    <w:name w:val="Título 6 Car"/>
    <w:basedOn w:val="Fuentedeprrafopredeter"/>
    <w:link w:val="Ttulo6"/>
    <w:uiPriority w:val="9"/>
    <w:rsid w:val="007F753A"/>
    <w:rPr>
      <w:i/>
      <w:color w:val="666666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7F753A"/>
    <w:rPr>
      <w:sz w:val="52"/>
      <w:szCs w:val="52"/>
    </w:rPr>
  </w:style>
  <w:style w:type="paragraph" w:styleId="Subttulo">
    <w:name w:val="Subtitle"/>
    <w:basedOn w:val="Normal"/>
    <w:next w:val="Normal"/>
    <w:link w:val="SubttuloCar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7F753A"/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BA22B2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22B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22B2"/>
    <w:rPr>
      <w:rFonts w:ascii="Segoe UI" w:hAnsi="Segoe UI" w:cs="Segoe UI"/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7F753A"/>
    <w:rPr>
      <w:rFonts w:ascii="Calibri" w:eastAsia="Calibri" w:hAnsi="Calibri" w:cs="Calibri"/>
      <w:lang w:val="es-MX"/>
    </w:rPr>
  </w:style>
  <w:style w:type="paragraph" w:styleId="Encabezado">
    <w:name w:val="header"/>
    <w:basedOn w:val="Normal"/>
    <w:link w:val="EncabezadoCar"/>
    <w:uiPriority w:val="99"/>
    <w:unhideWhenUsed/>
    <w:rsid w:val="007F753A"/>
    <w:pPr>
      <w:tabs>
        <w:tab w:val="center" w:pos="4419"/>
        <w:tab w:val="right" w:pos="8838"/>
      </w:tabs>
    </w:pPr>
    <w:rPr>
      <w:rFonts w:ascii="Calibri" w:eastAsia="Calibri" w:hAnsi="Calibri" w:cs="Calibri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F753A"/>
    <w:rPr>
      <w:rFonts w:ascii="Calibri" w:eastAsia="Calibri" w:hAnsi="Calibri" w:cs="Calibri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7F753A"/>
    <w:pPr>
      <w:tabs>
        <w:tab w:val="center" w:pos="4419"/>
        <w:tab w:val="right" w:pos="8838"/>
      </w:tabs>
    </w:pPr>
    <w:rPr>
      <w:rFonts w:ascii="Calibri" w:eastAsia="Calibri" w:hAnsi="Calibri" w:cs="Calibri"/>
      <w:lang w:val="es-MX"/>
    </w:rPr>
  </w:style>
  <w:style w:type="paragraph" w:styleId="Prrafodelista">
    <w:name w:val="List Paragraph"/>
    <w:basedOn w:val="Normal"/>
    <w:uiPriority w:val="34"/>
    <w:qFormat/>
    <w:rsid w:val="00AE114D"/>
    <w:pPr>
      <w:ind w:left="720"/>
      <w:contextualSpacing/>
    </w:pPr>
  </w:style>
  <w:style w:type="paragraph" w:styleId="Textosinformato">
    <w:name w:val="Plain Text"/>
    <w:basedOn w:val="Normal"/>
    <w:link w:val="TextosinformatoCar"/>
    <w:uiPriority w:val="99"/>
    <w:semiHidden/>
    <w:unhideWhenUsed/>
    <w:rsid w:val="00134C46"/>
    <w:rPr>
      <w:rFonts w:ascii="Calibri" w:eastAsiaTheme="minorHAnsi" w:hAnsi="Calibri" w:cstheme="minorBidi"/>
      <w:szCs w:val="21"/>
      <w:lang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134C46"/>
    <w:rPr>
      <w:rFonts w:ascii="Calibri" w:eastAsiaTheme="minorHAnsi" w:hAnsi="Calibr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6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F0765-4846-4F57-9D23-A422FF6F9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1-10-31T18:07:00Z</dcterms:created>
  <dcterms:modified xsi:type="dcterms:W3CDTF">2021-10-31T18:07:00Z</dcterms:modified>
</cp:coreProperties>
</file>